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65" w:type="dxa"/>
        <w:tblInd w:w="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2160"/>
        <w:gridCol w:w="2002"/>
        <w:gridCol w:w="2688"/>
        <w:gridCol w:w="2863"/>
        <w:gridCol w:w="2429"/>
        <w:gridCol w:w="2423"/>
      </w:tblGrid>
      <w:tr w:rsidR="006D106E" w:rsidRPr="00D04516" w:rsidTr="00D04516">
        <w:tc>
          <w:tcPr>
            <w:tcW w:w="14565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106E" w:rsidRPr="006D106E" w:rsidRDefault="00374F75" w:rsidP="006D106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Additional file 1: </w:t>
            </w:r>
            <w:r w:rsidR="006D106E" w:rsidRPr="000C67C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956A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6D106E" w:rsidRPr="000C67C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6D106E" w:rsidRPr="000C67C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Characteristics of clinical trials for the primary prevention of Gestational Diabetes Mellitus through dietary factors.</w:t>
            </w:r>
          </w:p>
        </w:tc>
      </w:tr>
      <w:tr w:rsidR="006D106E" w:rsidRPr="00402FC6" w:rsidTr="00D04516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106E" w:rsidRPr="00F232A4" w:rsidRDefault="006D106E" w:rsidP="00DD5FE7">
            <w:pPr>
              <w:pStyle w:val="Encabezadodelatabla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Author</w:t>
            </w:r>
            <w:proofErr w:type="spellEnd"/>
            <w:r w:rsidRPr="00F232A4">
              <w:rPr>
                <w:rFonts w:ascii="Times New Roman" w:hAnsi="Times New Roman" w:cs="Times New Roman"/>
                <w:bCs w:val="0"/>
              </w:rPr>
              <w:t xml:space="preserve">, </w:t>
            </w: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Year</w:t>
            </w:r>
            <w:proofErr w:type="spellEnd"/>
            <w:r w:rsidRPr="00F232A4">
              <w:rPr>
                <w:rFonts w:ascii="Times New Roman" w:hAnsi="Times New Roman" w:cs="Times New Roman"/>
                <w:bCs w:val="0"/>
              </w:rPr>
              <w:t>, Country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106E" w:rsidRPr="00F232A4" w:rsidRDefault="006D106E" w:rsidP="008C5D45">
            <w:pPr>
              <w:pStyle w:val="Encabezadodelatabla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Study</w:t>
            </w:r>
            <w:proofErr w:type="spellEnd"/>
            <w:r w:rsidRPr="00F232A4">
              <w:rPr>
                <w:rFonts w:ascii="Times New Roman" w:hAnsi="Times New Roman" w:cs="Times New Roman"/>
                <w:bCs w:val="0"/>
              </w:rPr>
              <w:t xml:space="preserve"> </w:t>
            </w: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design</w:t>
            </w:r>
            <w:proofErr w:type="spellEnd"/>
            <w:r w:rsidRPr="00F232A4">
              <w:rPr>
                <w:rFonts w:ascii="Times New Roman" w:hAnsi="Times New Roman" w:cs="Times New Roman"/>
                <w:bCs w:val="0"/>
              </w:rPr>
              <w:t xml:space="preserve"> and </w:t>
            </w: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objective</w:t>
            </w:r>
            <w:proofErr w:type="spellEnd"/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106E" w:rsidRPr="00F232A4" w:rsidRDefault="006D106E" w:rsidP="008C5D45">
            <w:pPr>
              <w:pStyle w:val="Encabezadodelatabla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Participants</w:t>
            </w:r>
            <w:proofErr w:type="spellEnd"/>
            <w:r w:rsidRPr="00F232A4">
              <w:rPr>
                <w:rFonts w:ascii="Times New Roman" w:hAnsi="Times New Roman" w:cs="Times New Roman"/>
                <w:bCs w:val="0"/>
              </w:rPr>
              <w:t xml:space="preserve"> and </w:t>
            </w: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sample</w:t>
            </w:r>
            <w:proofErr w:type="spellEnd"/>
            <w:r w:rsidRPr="00F232A4">
              <w:rPr>
                <w:rFonts w:ascii="Times New Roman" w:hAnsi="Times New Roman" w:cs="Times New Roman"/>
                <w:bCs w:val="0"/>
              </w:rPr>
              <w:t xml:space="preserve"> </w:t>
            </w: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size</w:t>
            </w:r>
            <w:proofErr w:type="spellEnd"/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106E" w:rsidRPr="00F232A4" w:rsidRDefault="006D106E" w:rsidP="008C5D45">
            <w:pPr>
              <w:pStyle w:val="Encabezadodelatabla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Intervention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106E" w:rsidRPr="00F232A4" w:rsidRDefault="006D106E" w:rsidP="008C5D45">
            <w:pPr>
              <w:pStyle w:val="Encabezadodelatabla"/>
              <w:rPr>
                <w:rFonts w:ascii="Times New Roman" w:hAnsi="Times New Roman" w:cs="Times New Roman"/>
                <w:bCs w:val="0"/>
              </w:rPr>
            </w:pPr>
            <w:r w:rsidRPr="00F232A4">
              <w:rPr>
                <w:rFonts w:ascii="Times New Roman" w:hAnsi="Times New Roman" w:cs="Times New Roman"/>
                <w:bCs w:val="0"/>
              </w:rPr>
              <w:t>Control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106E" w:rsidRPr="00F232A4" w:rsidRDefault="006D106E" w:rsidP="008C5D45">
            <w:pPr>
              <w:pStyle w:val="Encabezadodelatabla"/>
              <w:rPr>
                <w:rFonts w:ascii="Times New Roman" w:hAnsi="Times New Roman" w:cs="Times New Roman"/>
              </w:rPr>
            </w:pPr>
            <w:proofErr w:type="spellStart"/>
            <w:r w:rsidRPr="00F232A4">
              <w:rPr>
                <w:rFonts w:ascii="Times New Roman" w:hAnsi="Times New Roman" w:cs="Times New Roman"/>
                <w:bCs w:val="0"/>
              </w:rPr>
              <w:t>Results</w:t>
            </w:r>
            <w:proofErr w:type="spellEnd"/>
          </w:p>
        </w:tc>
      </w:tr>
      <w:tr w:rsidR="006D106E" w:rsidRPr="00D04516" w:rsidTr="00D04516"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D106E" w:rsidRPr="00517348" w:rsidRDefault="006D106E" w:rsidP="004657B7">
            <w:pPr>
              <w:pStyle w:val="Contenidodelatabla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17348">
              <w:rPr>
                <w:rFonts w:ascii="Times New Roman" w:hAnsi="Times New Roman" w:cs="Times New Roman"/>
              </w:rPr>
              <w:t>Asbee</w:t>
            </w:r>
            <w:proofErr w:type="spellEnd"/>
            <w:r w:rsidRPr="00517348">
              <w:rPr>
                <w:rFonts w:ascii="Times New Roman" w:hAnsi="Times New Roman" w:cs="Times New Roman"/>
              </w:rPr>
              <w:t xml:space="preserve"> et al.,        2009, USA.</w:t>
            </w:r>
            <w:r w:rsidR="004657B7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</w:tcPr>
          <w:p w:rsidR="006D106E" w:rsidRPr="00517348" w:rsidRDefault="006D106E" w:rsidP="008C5D45"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RCT</w:t>
            </w:r>
          </w:p>
          <w:p w:rsidR="006D106E" w:rsidRPr="00517348" w:rsidRDefault="006D106E" w:rsidP="008C5D45"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D106E" w:rsidRPr="00517348" w:rsidRDefault="006D106E" w:rsidP="008C5D45"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GDM incidence was as a secondary outcome.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</w:tcPr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Pregnant women</w:t>
            </w:r>
          </w:p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 xml:space="preserve">Intervention: n=57, </w:t>
            </w:r>
          </w:p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Control: n=43</w:t>
            </w:r>
          </w:p>
        </w:tc>
        <w:tc>
          <w:tcPr>
            <w:tcW w:w="2863" w:type="dxa"/>
            <w:tcBorders>
              <w:top w:val="single" w:sz="4" w:space="0" w:color="auto"/>
            </w:tcBorders>
            <w:shd w:val="clear" w:color="auto" w:fill="auto"/>
          </w:tcPr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Counseling: Information about gestational weight gain, exercising, diet advice (40% carbohydrate, 30% fat, 30% protein). It s</w:t>
            </w:r>
            <w:proofErr w:type="spellStart"/>
            <w:r w:rsidRPr="00517348">
              <w:rPr>
                <w:rFonts w:ascii="Times New Roman" w:hAnsi="Times New Roman" w:cs="Times New Roman"/>
              </w:rPr>
              <w:t>tarted</w:t>
            </w:r>
            <w:proofErr w:type="spellEnd"/>
            <w:r w:rsidRPr="00517348">
              <w:rPr>
                <w:rFonts w:ascii="Times New Roman" w:hAnsi="Times New Roman" w:cs="Times New Roman"/>
              </w:rPr>
              <w:t xml:space="preserve"> at 6-16 </w:t>
            </w:r>
            <w:proofErr w:type="spellStart"/>
            <w:r w:rsidRPr="00517348">
              <w:rPr>
                <w:rFonts w:ascii="Times New Roman" w:hAnsi="Times New Roman" w:cs="Times New Roman"/>
              </w:rPr>
              <w:t>weeks</w:t>
            </w:r>
            <w:proofErr w:type="spellEnd"/>
            <w:r w:rsidRPr="0051734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517348">
              <w:rPr>
                <w:rFonts w:ascii="Times New Roman" w:hAnsi="Times New Roman" w:cs="Times New Roman"/>
              </w:rPr>
              <w:t>pregnancy</w:t>
            </w:r>
            <w:proofErr w:type="spellEnd"/>
            <w:r w:rsidRPr="00517348">
              <w:rPr>
                <w:rFonts w:ascii="Times New Roman" w:hAnsi="Times New Roman" w:cs="Times New Roman"/>
              </w:rPr>
              <w:t>.</w:t>
            </w:r>
          </w:p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shd w:val="clear" w:color="auto" w:fill="auto"/>
          </w:tcPr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Routine prenatal care and standard information booklet on diet and exercise.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</w:tcPr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No significant difference in the incidence of GDM.</w:t>
            </w:r>
          </w:p>
        </w:tc>
      </w:tr>
      <w:tr w:rsidR="006D106E" w:rsidRPr="00B7141C" w:rsidTr="00D04516">
        <w:tc>
          <w:tcPr>
            <w:tcW w:w="2160" w:type="dxa"/>
            <w:shd w:val="clear" w:color="auto" w:fill="auto"/>
          </w:tcPr>
          <w:p w:rsidR="006D106E" w:rsidRPr="00517348" w:rsidRDefault="006D106E" w:rsidP="004657B7">
            <w:pPr>
              <w:pStyle w:val="Contenidodelatabla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17348">
              <w:rPr>
                <w:rFonts w:ascii="Times New Roman" w:hAnsi="Times New Roman" w:cs="Times New Roman"/>
              </w:rPr>
              <w:t>Koivusalo</w:t>
            </w:r>
            <w:proofErr w:type="spellEnd"/>
            <w:r w:rsidRPr="00517348">
              <w:rPr>
                <w:rFonts w:ascii="Times New Roman" w:hAnsi="Times New Roman" w:cs="Times New Roman"/>
              </w:rPr>
              <w:t xml:space="preserve"> SB. et al., 2016, Finland.</w:t>
            </w:r>
            <w:r w:rsidR="004657B7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2002" w:type="dxa"/>
            <w:shd w:val="clear" w:color="auto" w:fill="auto"/>
          </w:tcPr>
          <w:p w:rsidR="006D106E" w:rsidRPr="00517348" w:rsidRDefault="006D106E" w:rsidP="008C5D45"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RCT</w:t>
            </w:r>
          </w:p>
          <w:p w:rsidR="006D106E" w:rsidRPr="00517348" w:rsidRDefault="006D106E" w:rsidP="008C5D45"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D106E" w:rsidRPr="00517348" w:rsidRDefault="006D106E" w:rsidP="008C5D45"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If GDM can be prevented by lifestyle intervention in pregnant women at high risk of GDM.</w:t>
            </w:r>
          </w:p>
        </w:tc>
        <w:tc>
          <w:tcPr>
            <w:tcW w:w="2688" w:type="dxa"/>
            <w:shd w:val="clear" w:color="auto" w:fill="auto"/>
          </w:tcPr>
          <w:p w:rsidR="006D106E" w:rsidRPr="00517348" w:rsidRDefault="006D106E" w:rsidP="008C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-risk pregnant women at &lt;20 weeks of gestation (history of GDM and/or a 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regnancy</w:t>
            </w:r>
            <w:proofErr w:type="spellEnd"/>
          </w:p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BMI of ≥30 kg/m</w:t>
            </w:r>
            <w:r w:rsidRPr="0051734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17348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  <w:lang w:val="en-US"/>
              </w:rPr>
            </w:pPr>
          </w:p>
          <w:p w:rsidR="006D106E" w:rsidRPr="00517348" w:rsidRDefault="006D106E" w:rsidP="008C5D45">
            <w:pPr>
              <w:pStyle w:val="Contenidodelatabla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Intervention: n=144, Control: n=125</w:t>
            </w:r>
          </w:p>
        </w:tc>
        <w:tc>
          <w:tcPr>
            <w:tcW w:w="2863" w:type="dxa"/>
            <w:shd w:val="clear" w:color="auto" w:fill="auto"/>
          </w:tcPr>
          <w:p w:rsidR="006D106E" w:rsidRPr="00517348" w:rsidRDefault="006D106E" w:rsidP="008C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ized counseling</w:t>
            </w:r>
          </w:p>
          <w:p w:rsidR="006D106E" w:rsidRPr="00517348" w:rsidRDefault="006D106E" w:rsidP="008C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diet (optimize consumption of vegetables, fruits and berries, whole-grain products rich in fiber, low-fat dairy products, vegetable fats high in unsaturated fatty acids, fish, and low-fat meat products and a lower intake of sugar-rich foods), physical activity, and weight control.</w:t>
            </w:r>
          </w:p>
        </w:tc>
        <w:tc>
          <w:tcPr>
            <w:tcW w:w="2429" w:type="dxa"/>
            <w:shd w:val="clear" w:color="auto" w:fill="auto"/>
          </w:tcPr>
          <w:p w:rsidR="006D106E" w:rsidRPr="00517348" w:rsidRDefault="006D106E" w:rsidP="008C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antenatal care (general information leaflets on diet and physical activity).</w:t>
            </w:r>
          </w:p>
        </w:tc>
        <w:tc>
          <w:tcPr>
            <w:tcW w:w="2423" w:type="dxa"/>
            <w:shd w:val="clear" w:color="auto" w:fill="auto"/>
          </w:tcPr>
          <w:p w:rsidR="006D106E" w:rsidRPr="00517348" w:rsidRDefault="006D106E" w:rsidP="008C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 intervention reduced the incidence of GDM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ncidence GDM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9% in the </w:t>
            </w: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group and 21.6% in the control group [95% CI 0.40–</w:t>
            </w:r>
          </w:p>
          <w:p w:rsidR="006D106E" w:rsidRPr="00517348" w:rsidRDefault="006D106E" w:rsidP="008C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</w:rPr>
              <w:t>0.98; P = 0.044]</w:t>
            </w: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6D106E" w:rsidRPr="00D04516" w:rsidTr="00D04516">
        <w:trPr>
          <w:trHeight w:val="3323"/>
        </w:trPr>
        <w:tc>
          <w:tcPr>
            <w:tcW w:w="2160" w:type="dxa"/>
            <w:shd w:val="clear" w:color="auto" w:fill="auto"/>
          </w:tcPr>
          <w:p w:rsidR="006D106E" w:rsidRPr="007D73F0" w:rsidRDefault="006D106E" w:rsidP="004657B7">
            <w:pPr>
              <w:pStyle w:val="Contenidodelatabla"/>
              <w:snapToGri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D73F0">
              <w:rPr>
                <w:rFonts w:ascii="Times New Roman" w:hAnsi="Times New Roman" w:cs="Times New Roman"/>
              </w:rPr>
              <w:lastRenderedPageBreak/>
              <w:t>Luoto</w:t>
            </w:r>
            <w:proofErr w:type="spellEnd"/>
            <w:r w:rsidRPr="007D73F0">
              <w:rPr>
                <w:rFonts w:ascii="Times New Roman" w:hAnsi="Times New Roman" w:cs="Times New Roman"/>
              </w:rPr>
              <w:t xml:space="preserve"> R. et al.,    2011, </w:t>
            </w:r>
            <w:r w:rsidRPr="00517348">
              <w:rPr>
                <w:rFonts w:ascii="Times New Roman" w:hAnsi="Times New Roman" w:cs="Times New Roman"/>
              </w:rPr>
              <w:t>Finland.</w:t>
            </w:r>
            <w:r w:rsidRPr="00517348">
              <w:rPr>
                <w:rFonts w:ascii="Times New Roman" w:hAnsi="Times New Roman" w:cs="Times New Roman"/>
                <w:vertAlign w:val="superscript"/>
              </w:rPr>
              <w:t>1</w:t>
            </w:r>
            <w:r w:rsidR="004657B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02" w:type="dxa"/>
            <w:shd w:val="clear" w:color="auto" w:fill="auto"/>
          </w:tcPr>
          <w:p w:rsidR="006D106E" w:rsidRPr="000C67CF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7CF">
              <w:rPr>
                <w:rFonts w:ascii="Times New Roman" w:hAnsi="Times New Roman" w:cs="Times New Roman"/>
                <w:lang w:val="en-US"/>
              </w:rPr>
              <w:t>Cluster-RCT</w:t>
            </w:r>
          </w:p>
          <w:p w:rsidR="006D106E" w:rsidRPr="000C67CF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If GDM can be prevented by lifestyle counseling in pregnant women at high risk of GDM.</w:t>
            </w:r>
          </w:p>
        </w:tc>
        <w:tc>
          <w:tcPr>
            <w:tcW w:w="2688" w:type="dxa"/>
            <w:shd w:val="clear" w:color="auto" w:fill="auto"/>
          </w:tcPr>
          <w:p w:rsidR="006D106E" w:rsidRPr="00402FC6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271 women were screened by OGTT at 8–12 wk gestation. </w:t>
            </w:r>
            <w:proofErr w:type="spellStart"/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uglycemic</w:t>
            </w:r>
            <w:proofErr w:type="spellEnd"/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n = 399) women with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t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st one GDM risk factor were included.</w:t>
            </w:r>
          </w:p>
          <w:p w:rsidR="006D106E" w:rsidRPr="00402FC6" w:rsidRDefault="006D106E" w:rsidP="008C5D45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vention: n=219</w:t>
            </w:r>
          </w:p>
          <w:p w:rsidR="006D106E" w:rsidRPr="00402FC6" w:rsidRDefault="006D106E" w:rsidP="008C5D45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trol: n=180</w:t>
            </w:r>
          </w:p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3" w:type="dxa"/>
            <w:shd w:val="clear" w:color="auto" w:fill="auto"/>
          </w:tcPr>
          <w:p w:rsidR="006D5BCB" w:rsidRPr="006D5BCB" w:rsidRDefault="006D106E" w:rsidP="006D5BCB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71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ndividual intensified counseling on physical activity and diet (help to participants achieve a healthy diet containing =/&lt;10% saturated fat, 5%-10% polyunsaturated fat, 25%-30% total fat, and ,10% </w:t>
            </w:r>
            <w:proofErr w:type="spellStart"/>
            <w:r w:rsidRPr="002D71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ccharose</w:t>
            </w:r>
            <w:proofErr w:type="spellEnd"/>
            <w:r w:rsidRPr="002D71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f total energy intake, and 25-35 g/d fiber) and weight gain at five antenatal visits.</w:t>
            </w:r>
          </w:p>
        </w:tc>
        <w:tc>
          <w:tcPr>
            <w:tcW w:w="2429" w:type="dxa"/>
            <w:shd w:val="clear" w:color="auto" w:fill="auto"/>
          </w:tcPr>
          <w:p w:rsidR="006D106E" w:rsidRPr="00402FC6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counseling beyon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ual care, which includes some dietary counseling and follow-up of gestational weight, but only little physical activity counseling.</w:t>
            </w:r>
          </w:p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3" w:type="dxa"/>
            <w:shd w:val="clear" w:color="auto" w:fill="auto"/>
          </w:tcPr>
          <w:p w:rsidR="006D106E" w:rsidRPr="00402FC6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 intervention failed to have an effect on the incidence of maternal GDM (intervention group 27.3% versus control group 33.0%, p=0.43).</w:t>
            </w:r>
          </w:p>
        </w:tc>
      </w:tr>
      <w:tr w:rsidR="006D106E" w:rsidRPr="00D04516" w:rsidTr="00D04516">
        <w:trPr>
          <w:trHeight w:val="3323"/>
        </w:trPr>
        <w:tc>
          <w:tcPr>
            <w:tcW w:w="2160" w:type="dxa"/>
            <w:shd w:val="clear" w:color="auto" w:fill="auto"/>
          </w:tcPr>
          <w:p w:rsidR="006D106E" w:rsidRPr="00517348" w:rsidRDefault="006D106E" w:rsidP="004657B7">
            <w:pPr>
              <w:pStyle w:val="Contenidodelatabla"/>
              <w:snapToGrid w:val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517348">
              <w:rPr>
                <w:rFonts w:ascii="Times New Roman" w:hAnsi="Times New Roman" w:cs="Times New Roman"/>
                <w:lang w:val="en-US"/>
              </w:rPr>
              <w:t>Markovic</w:t>
            </w:r>
            <w:proofErr w:type="spellEnd"/>
            <w:r w:rsidRPr="00517348">
              <w:rPr>
                <w:rFonts w:ascii="Times New Roman" w:hAnsi="Times New Roman" w:cs="Times New Roman"/>
                <w:lang w:val="en-US"/>
              </w:rPr>
              <w:t xml:space="preserve"> TP. et al., 2016, Australia.</w:t>
            </w:r>
            <w:r w:rsidRPr="0051734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4657B7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2002" w:type="dxa"/>
            <w:shd w:val="clear" w:color="auto" w:fill="auto"/>
          </w:tcPr>
          <w:p w:rsidR="006D106E" w:rsidRPr="00517348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348">
              <w:rPr>
                <w:rFonts w:ascii="Times New Roman" w:hAnsi="Times New Roman" w:cs="Times New Roman"/>
                <w:lang w:val="en-US"/>
              </w:rPr>
              <w:t>RCT</w:t>
            </w:r>
          </w:p>
          <w:p w:rsidR="006D106E" w:rsidRPr="00517348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D106E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51734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o compare the effect of a low–</w:t>
            </w:r>
            <w:proofErr w:type="spellStart"/>
            <w:r w:rsidRPr="0051734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lycemic</w:t>
            </w:r>
            <w:proofErr w:type="spellEnd"/>
            <w:r w:rsidRPr="0051734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index versus a conventional high-fiber diet on pregnancy outcomes (including GDM incidence)</w:t>
            </w:r>
          </w:p>
          <w:p w:rsidR="006D5BCB" w:rsidRPr="00517348" w:rsidRDefault="006D5BCB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8" w:type="dxa"/>
            <w:shd w:val="clear" w:color="auto" w:fill="auto"/>
          </w:tcPr>
          <w:p w:rsidR="006D106E" w:rsidRPr="00517348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9 pregnant women between 12 and 20 weeks and at high risk of GDM.</w:t>
            </w:r>
          </w:p>
          <w:p w:rsidR="006D106E" w:rsidRPr="00517348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vention: n=72</w:t>
            </w:r>
          </w:p>
          <w:p w:rsidR="006D106E" w:rsidRPr="00517348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trol: n=67</w:t>
            </w:r>
          </w:p>
        </w:tc>
        <w:tc>
          <w:tcPr>
            <w:tcW w:w="2863" w:type="dxa"/>
            <w:shd w:val="clear" w:color="auto" w:fill="auto"/>
          </w:tcPr>
          <w:p w:rsidR="006D106E" w:rsidRPr="00517348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 follow a low-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lycemic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index diet (target 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lycemic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index ≤50).</w:t>
            </w:r>
          </w:p>
        </w:tc>
        <w:tc>
          <w:tcPr>
            <w:tcW w:w="2429" w:type="dxa"/>
            <w:shd w:val="clear" w:color="auto" w:fill="auto"/>
          </w:tcPr>
          <w:p w:rsidR="006D106E" w:rsidRPr="00517348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 follow a high-fiber, moderate-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lycemic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diet, similar to the Australian population average (target 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lycemic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index 60).</w:t>
            </w:r>
          </w:p>
        </w:tc>
        <w:tc>
          <w:tcPr>
            <w:tcW w:w="2423" w:type="dxa"/>
            <w:shd w:val="clear" w:color="auto" w:fill="auto"/>
          </w:tcPr>
          <w:p w:rsidR="006D106E" w:rsidRPr="00517348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 significant differences in GDM incidence (intervention group 13.9% versus control group 13.4%; p=0.917)</w:t>
            </w:r>
          </w:p>
        </w:tc>
      </w:tr>
      <w:tr w:rsidR="006D106E" w:rsidRPr="00D04516" w:rsidTr="00D04516">
        <w:tc>
          <w:tcPr>
            <w:tcW w:w="2160" w:type="dxa"/>
            <w:shd w:val="clear" w:color="auto" w:fill="auto"/>
          </w:tcPr>
          <w:p w:rsidR="006D106E" w:rsidRPr="000A4293" w:rsidRDefault="006D106E" w:rsidP="004657B7">
            <w:pPr>
              <w:pStyle w:val="Contenidodelatabla"/>
              <w:snapToGrid w:val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402FC6">
              <w:rPr>
                <w:rFonts w:ascii="Times New Roman" w:hAnsi="Times New Roman" w:cs="Times New Roman"/>
                <w:lang w:val="en-US"/>
              </w:rPr>
              <w:t>Mustila</w:t>
            </w:r>
            <w:proofErr w:type="spellEnd"/>
            <w:r w:rsidRPr="00402FC6">
              <w:rPr>
                <w:rFonts w:ascii="Times New Roman" w:hAnsi="Times New Roman" w:cs="Times New Roman"/>
                <w:lang w:val="en-US"/>
              </w:rPr>
              <w:t xml:space="preserve"> T. </w:t>
            </w:r>
            <w:r>
              <w:rPr>
                <w:rFonts w:ascii="Times New Roman" w:hAnsi="Times New Roman" w:cs="Times New Roman"/>
                <w:lang w:val="en-US"/>
              </w:rPr>
              <w:t xml:space="preserve">et al., 2013, </w:t>
            </w:r>
            <w:r w:rsidRPr="00517348">
              <w:rPr>
                <w:rFonts w:ascii="Times New Roman" w:hAnsi="Times New Roman" w:cs="Times New Roman"/>
                <w:lang w:val="en-US"/>
              </w:rPr>
              <w:t>Finland.</w:t>
            </w:r>
            <w:r w:rsidRPr="0051734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4657B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002" w:type="dxa"/>
            <w:shd w:val="clear" w:color="auto" w:fill="auto"/>
          </w:tcPr>
          <w:p w:rsidR="006D106E" w:rsidRPr="00402FC6" w:rsidRDefault="006D106E" w:rsidP="008C5D45">
            <w:pPr>
              <w:snapToGri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randomiz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 controlled pragmatic trial.</w:t>
            </w:r>
          </w:p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lastRenderedPageBreak/>
              <w:t>The effects of antenatal dietary and physical activity counseling.</w:t>
            </w:r>
          </w:p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8" w:type="dxa"/>
            <w:shd w:val="clear" w:color="auto" w:fill="auto"/>
          </w:tcPr>
          <w:p w:rsidR="006D106E" w:rsidRPr="00402FC6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Mothers (n = 185) at risk of developing GDM.</w:t>
            </w:r>
          </w:p>
          <w:p w:rsidR="006D106E" w:rsidRPr="00402FC6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Intervention: n=96</w:t>
            </w:r>
          </w:p>
          <w:p w:rsidR="006D106E" w:rsidRPr="00402FC6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trol: n=89</w:t>
            </w:r>
          </w:p>
        </w:tc>
        <w:tc>
          <w:tcPr>
            <w:tcW w:w="2863" w:type="dxa"/>
            <w:shd w:val="clear" w:color="auto" w:fill="auto"/>
          </w:tcPr>
          <w:p w:rsidR="006D106E" w:rsidRPr="006D5BCB" w:rsidRDefault="006D106E" w:rsidP="006D5BCB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Between 10–17 gestational weeks. </w:t>
            </w:r>
            <w:proofErr w:type="spellStart"/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unselling</w:t>
            </w:r>
            <w:proofErr w:type="spellEnd"/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n diet and physical activity by a public health nurse, an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wo 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group </w:t>
            </w:r>
            <w:proofErr w:type="spellStart"/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unselling</w:t>
            </w:r>
            <w:proofErr w:type="spellEnd"/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essions by a dietician and a physiotherapist.</w:t>
            </w:r>
          </w:p>
        </w:tc>
        <w:tc>
          <w:tcPr>
            <w:tcW w:w="2429" w:type="dxa"/>
            <w:shd w:val="clear" w:color="auto" w:fill="auto"/>
          </w:tcPr>
          <w:p w:rsidR="006D106E" w:rsidRPr="00402FC6" w:rsidRDefault="006D106E" w:rsidP="008C5D45">
            <w:pPr>
              <w:snapToGri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The control group’s measures during pregnancy were entered in the questionnaires by 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he mothers themselv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–12 months after the end of pregnancy.</w:t>
            </w:r>
          </w:p>
        </w:tc>
        <w:tc>
          <w:tcPr>
            <w:tcW w:w="2423" w:type="dxa"/>
            <w:shd w:val="clear" w:color="auto" w:fill="auto"/>
          </w:tcPr>
          <w:p w:rsidR="006D106E" w:rsidRPr="00402FC6" w:rsidRDefault="006D106E" w:rsidP="008C5D45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The intervention reduced the incidence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DM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Intervention group 14.6% (8.9% to </w:t>
            </w:r>
            <w:r w:rsidRPr="00402F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23.0%) and control group 29.2% (20.8% to 39.4%), p=0.016.</w:t>
            </w:r>
          </w:p>
        </w:tc>
      </w:tr>
      <w:tr w:rsidR="006D106E" w:rsidRPr="00D04516" w:rsidTr="00D04516">
        <w:tc>
          <w:tcPr>
            <w:tcW w:w="2160" w:type="dxa"/>
            <w:shd w:val="clear" w:color="auto" w:fill="auto"/>
          </w:tcPr>
          <w:p w:rsidR="006D106E" w:rsidRPr="00402FC6" w:rsidRDefault="006D5BCB" w:rsidP="008C5D45">
            <w:pPr>
              <w:pStyle w:val="Contenidodelatabla"/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Thornton</w:t>
            </w:r>
            <w:proofErr w:type="spellEnd"/>
            <w:r>
              <w:rPr>
                <w:rFonts w:ascii="Times New Roman" w:hAnsi="Times New Roman" w:cs="Times New Roman"/>
              </w:rPr>
              <w:t xml:space="preserve"> Y, et </w:t>
            </w:r>
            <w:proofErr w:type="gramStart"/>
            <w:r>
              <w:rPr>
                <w:rFonts w:ascii="Times New Roman" w:hAnsi="Times New Roman" w:cs="Times New Roman"/>
              </w:rPr>
              <w:t>al.,</w:t>
            </w:r>
            <w:proofErr w:type="gramEnd"/>
          </w:p>
          <w:p w:rsidR="006D106E" w:rsidRPr="008D6D07" w:rsidRDefault="006D106E" w:rsidP="00180482">
            <w:pPr>
              <w:pStyle w:val="Contenidodelatabla"/>
              <w:snapToGri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09</w:t>
            </w:r>
            <w:r w:rsidRPr="00517348">
              <w:rPr>
                <w:rFonts w:ascii="Times New Roman" w:hAnsi="Times New Roman" w:cs="Times New Roman"/>
              </w:rPr>
              <w:t>, USA.</w:t>
            </w:r>
            <w:r w:rsidR="00180482"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2002" w:type="dxa"/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Randomized, parallel-group trial.</w:t>
            </w:r>
          </w:p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 xml:space="preserve">To compare </w:t>
            </w:r>
            <w:proofErr w:type="spellStart"/>
            <w:r w:rsidRPr="00402FC6">
              <w:rPr>
                <w:rFonts w:ascii="Times New Roman" w:hAnsi="Times New Roman" w:cs="Times New Roman"/>
                <w:lang w:val="en-US"/>
              </w:rPr>
              <w:t>perinatal</w:t>
            </w:r>
            <w:proofErr w:type="spellEnd"/>
            <w:r w:rsidRPr="00402FC6">
              <w:rPr>
                <w:rFonts w:ascii="Times New Roman" w:hAnsi="Times New Roman" w:cs="Times New Roman"/>
                <w:lang w:val="en-US"/>
              </w:rPr>
              <w:t xml:space="preserve"> outcomes in the control </w:t>
            </w:r>
            <w:proofErr w:type="spellStart"/>
            <w:r w:rsidRPr="00402FC6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402FC6">
              <w:rPr>
                <w:rFonts w:ascii="Times New Roman" w:hAnsi="Times New Roman" w:cs="Times New Roman"/>
                <w:lang w:val="en-US"/>
              </w:rPr>
              <w:t xml:space="preserve"> the study groups, in adherent and </w:t>
            </w:r>
            <w:proofErr w:type="spellStart"/>
            <w:r w:rsidRPr="00402FC6">
              <w:rPr>
                <w:rFonts w:ascii="Times New Roman" w:hAnsi="Times New Roman" w:cs="Times New Roman"/>
                <w:lang w:val="en-US"/>
              </w:rPr>
              <w:t>nonadherent</w:t>
            </w:r>
            <w:proofErr w:type="spellEnd"/>
            <w:r w:rsidRPr="00402FC6">
              <w:rPr>
                <w:rFonts w:ascii="Times New Roman" w:hAnsi="Times New Roman" w:cs="Times New Roman"/>
                <w:lang w:val="en-US"/>
              </w:rPr>
              <w:t xml:space="preserve"> patients in the study group, and in those who gain &gt;10 lb with those who gain&lt;10lbs.</w:t>
            </w:r>
          </w:p>
        </w:tc>
        <w:tc>
          <w:tcPr>
            <w:tcW w:w="2688" w:type="dxa"/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Pregnant women with a single fetus between 12 and 28 weeks of gestation and a BMI greater than or equal to 30 kg/m².</w:t>
            </w:r>
          </w:p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Randomized to study group (n=116) and control group (n=116).</w:t>
            </w:r>
          </w:p>
        </w:tc>
        <w:tc>
          <w:tcPr>
            <w:tcW w:w="2863" w:type="dxa"/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Prescribed a balanced nutritional regimen and were asked to record in a diary all of the foods eaten during each day.</w:t>
            </w:r>
          </w:p>
        </w:tc>
        <w:tc>
          <w:tcPr>
            <w:tcW w:w="2429" w:type="dxa"/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Conventional prenatal dietary management.</w:t>
            </w:r>
          </w:p>
        </w:tc>
        <w:tc>
          <w:tcPr>
            <w:tcW w:w="2423" w:type="dxa"/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No statistical differences between study group (9.5%) and contro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02FC6">
              <w:rPr>
                <w:rFonts w:ascii="Times New Roman" w:hAnsi="Times New Roman" w:cs="Times New Roman"/>
                <w:lang w:val="en-US"/>
              </w:rPr>
              <w:t>(16.4%) in the incidence of GDM, p=0.118.</w:t>
            </w:r>
          </w:p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Instead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02FC6">
              <w:rPr>
                <w:rFonts w:ascii="Times New Roman" w:hAnsi="Times New Roman" w:cs="Times New Roman"/>
                <w:lang w:val="en-US"/>
              </w:rPr>
              <w:t xml:space="preserve"> there was statistical differe</w:t>
            </w:r>
            <w:r>
              <w:rPr>
                <w:rFonts w:ascii="Times New Roman" w:hAnsi="Times New Roman" w:cs="Times New Roman"/>
                <w:lang w:val="en-US"/>
              </w:rPr>
              <w:t>nces between adherent group (2.2%) and non-adherent group (34.6%</w:t>
            </w:r>
            <w:r w:rsidRPr="00402FC6">
              <w:rPr>
                <w:rFonts w:ascii="Times New Roman" w:hAnsi="Times New Roman" w:cs="Times New Roman"/>
                <w:lang w:val="en-US"/>
              </w:rPr>
              <w:t>), p&lt;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02FC6">
              <w:rPr>
                <w:rFonts w:ascii="Times New Roman" w:hAnsi="Times New Roman" w:cs="Times New Roman"/>
                <w:lang w:val="en-US"/>
              </w:rPr>
              <w:t>01 for incidence of</w:t>
            </w:r>
            <w:r>
              <w:rPr>
                <w:rFonts w:ascii="Times New Roman" w:hAnsi="Times New Roman" w:cs="Times New Roman"/>
                <w:lang w:val="en-US"/>
              </w:rPr>
              <w:t xml:space="preserve"> GDM and in those who gained &lt;15lbs (4%</w:t>
            </w:r>
            <w:r w:rsidRPr="00402FC6">
              <w:rPr>
                <w:rFonts w:ascii="Times New Roman" w:hAnsi="Times New Roman" w:cs="Times New Roman"/>
                <w:lang w:val="en-US"/>
              </w:rPr>
              <w:t>) compare to those who gained&gt;1</w:t>
            </w:r>
            <w:r>
              <w:rPr>
                <w:rFonts w:ascii="Times New Roman" w:hAnsi="Times New Roman" w:cs="Times New Roman"/>
                <w:lang w:val="en-US"/>
              </w:rPr>
              <w:t>5lbs (19%), p&lt;0.01</w:t>
            </w:r>
            <w:r w:rsidRPr="00402FC6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106E" w:rsidRPr="00D04516" w:rsidTr="00D04516">
        <w:tc>
          <w:tcPr>
            <w:tcW w:w="2160" w:type="dxa"/>
            <w:shd w:val="clear" w:color="auto" w:fill="auto"/>
          </w:tcPr>
          <w:p w:rsidR="006D106E" w:rsidRPr="007B2DA5" w:rsidRDefault="006D106E" w:rsidP="00180482">
            <w:pPr>
              <w:pStyle w:val="Contenidodelatabla"/>
              <w:snapToGri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402FC6">
              <w:rPr>
                <w:rFonts w:ascii="Times New Roman" w:hAnsi="Times New Roman" w:cs="Times New Roman"/>
              </w:rPr>
              <w:t>Vinter</w:t>
            </w:r>
            <w:proofErr w:type="spellEnd"/>
            <w:r w:rsidRPr="00402FC6">
              <w:rPr>
                <w:rFonts w:ascii="Times New Roman" w:hAnsi="Times New Roman" w:cs="Times New Roman"/>
              </w:rPr>
              <w:t xml:space="preserve"> CA, et al., 2011, </w:t>
            </w:r>
            <w:r w:rsidRPr="00517348">
              <w:rPr>
                <w:rFonts w:ascii="Times New Roman" w:hAnsi="Times New Roman" w:cs="Times New Roman"/>
              </w:rPr>
              <w:t>Denmark.</w:t>
            </w:r>
            <w:r w:rsidR="00180482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  <w:tc>
          <w:tcPr>
            <w:tcW w:w="2002" w:type="dxa"/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CT</w:t>
            </w:r>
          </w:p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 xml:space="preserve">To study the effects of lifestyle intervention on gestational weight gain and obstetric </w:t>
            </w:r>
            <w:r w:rsidRPr="00402FC6">
              <w:rPr>
                <w:rFonts w:ascii="Times New Roman" w:hAnsi="Times New Roman" w:cs="Times New Roman"/>
                <w:lang w:val="en-US"/>
              </w:rPr>
              <w:lastRenderedPageBreak/>
              <w:t>outcomes including GDM.</w:t>
            </w:r>
          </w:p>
        </w:tc>
        <w:tc>
          <w:tcPr>
            <w:tcW w:w="2688" w:type="dxa"/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lastRenderedPageBreak/>
              <w:t>304 obese women allocated in early pregnancy to lifestyle intervention or control.</w:t>
            </w:r>
          </w:p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Intervention: n=150</w:t>
            </w:r>
          </w:p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Control: n=154</w:t>
            </w:r>
          </w:p>
        </w:tc>
        <w:tc>
          <w:tcPr>
            <w:tcW w:w="2863" w:type="dxa"/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 xml:space="preserve">Dietary guidance, free membership in </w:t>
            </w:r>
            <w:proofErr w:type="spellStart"/>
            <w:r w:rsidRPr="00402FC6">
              <w:rPr>
                <w:rFonts w:ascii="Times New Roman" w:hAnsi="Times New Roman" w:cs="Times New Roman"/>
                <w:lang w:val="en-US"/>
              </w:rPr>
              <w:t>ﬁtness</w:t>
            </w:r>
            <w:proofErr w:type="spellEnd"/>
            <w:r w:rsidRPr="00402FC6">
              <w:rPr>
                <w:rFonts w:ascii="Times New Roman" w:hAnsi="Times New Roman" w:cs="Times New Roman"/>
                <w:lang w:val="en-US"/>
              </w:rPr>
              <w:t xml:space="preserve"> centers, physical training, and personal coaching.</w:t>
            </w:r>
          </w:p>
        </w:tc>
        <w:tc>
          <w:tcPr>
            <w:tcW w:w="2429" w:type="dxa"/>
            <w:shd w:val="clear" w:color="auto" w:fill="auto"/>
          </w:tcPr>
          <w:p w:rsidR="006D106E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 xml:space="preserve">Received the same initial information about the purpose and content of the study, including access to a website with advice about dietary habits and physical </w:t>
            </w:r>
            <w:r w:rsidRPr="00402FC6">
              <w:rPr>
                <w:rFonts w:ascii="Times New Roman" w:hAnsi="Times New Roman" w:cs="Times New Roman"/>
                <w:lang w:val="en-US"/>
              </w:rPr>
              <w:lastRenderedPageBreak/>
              <w:t>activities in pregnancy, but no additional intervention.</w:t>
            </w:r>
          </w:p>
          <w:p w:rsidR="006D5BCB" w:rsidRPr="00402FC6" w:rsidRDefault="006D5BCB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3" w:type="dxa"/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lastRenderedPageBreak/>
              <w:t>No statistical differences were seen for the incidence</w:t>
            </w:r>
            <w:r>
              <w:rPr>
                <w:rFonts w:ascii="Times New Roman" w:hAnsi="Times New Roman" w:cs="Times New Roman"/>
                <w:lang w:val="en-US"/>
              </w:rPr>
              <w:t xml:space="preserve"> of GDM between study group (6%) and control group (5.2%</w:t>
            </w:r>
            <w:r w:rsidRPr="00402FC6">
              <w:rPr>
                <w:rFonts w:ascii="Times New Roman" w:hAnsi="Times New Roman" w:cs="Times New Roman"/>
                <w:lang w:val="en-US"/>
              </w:rPr>
              <w:t>), p=0.76.</w:t>
            </w:r>
          </w:p>
        </w:tc>
      </w:tr>
      <w:tr w:rsidR="006D106E" w:rsidRPr="00D04516" w:rsidTr="00D04516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lastRenderedPageBreak/>
              <w:t xml:space="preserve">Wolff S, et al., </w:t>
            </w:r>
          </w:p>
          <w:p w:rsidR="006D5BCB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08, </w:t>
            </w:r>
            <w:r w:rsidRPr="00517348">
              <w:rPr>
                <w:rFonts w:ascii="Times New Roman" w:hAnsi="Times New Roman" w:cs="Times New Roman"/>
                <w:lang w:val="en-US"/>
              </w:rPr>
              <w:t>Denmark.</w:t>
            </w:r>
            <w:r w:rsidRPr="0051734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180482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  <w:p w:rsidR="006D5BCB" w:rsidRPr="006D5BCB" w:rsidRDefault="006D5BCB" w:rsidP="006D5BCB">
            <w:pPr>
              <w:rPr>
                <w:lang w:val="en-US" w:eastAsia="zh-CN" w:bidi="hi-IN"/>
              </w:rPr>
            </w:pPr>
          </w:p>
          <w:p w:rsidR="006D5BCB" w:rsidRDefault="006D5BCB" w:rsidP="006D5BCB">
            <w:pPr>
              <w:rPr>
                <w:lang w:val="en-US" w:eastAsia="zh-CN" w:bidi="hi-IN"/>
              </w:rPr>
            </w:pPr>
          </w:p>
          <w:p w:rsidR="006D106E" w:rsidRPr="006D5BCB" w:rsidRDefault="006D106E" w:rsidP="006D5BCB">
            <w:pPr>
              <w:jc w:val="center"/>
              <w:rPr>
                <w:lang w:val="en-US" w:eastAsia="zh-CN" w:bidi="hi-IN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CT</w:t>
            </w:r>
          </w:p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D106E" w:rsidRPr="00402FC6" w:rsidRDefault="006D106E" w:rsidP="008C5D45">
            <w:pPr>
              <w:pStyle w:val="Contenidodelatabla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10-h dietary consultations can restrict gestational weight gain in obese women and whether this restriction impac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402FC6">
              <w:rPr>
                <w:rFonts w:ascii="Times New Roman" w:hAnsi="Times New Roman" w:cs="Times New Roman"/>
                <w:lang w:val="en-US"/>
              </w:rPr>
              <w:t xml:space="preserve"> the pregnancy-induced changes in glucose metabolism. 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 xml:space="preserve">50 </w:t>
            </w:r>
            <w:proofErr w:type="spellStart"/>
            <w:r w:rsidRPr="00402FC6">
              <w:rPr>
                <w:rFonts w:ascii="Times New Roman" w:hAnsi="Times New Roman" w:cs="Times New Roman"/>
                <w:lang w:val="en-US"/>
              </w:rPr>
              <w:t>nondiabetic</w:t>
            </w:r>
            <w:proofErr w:type="spellEnd"/>
            <w:r w:rsidRPr="00402FC6">
              <w:rPr>
                <w:rFonts w:ascii="Times New Roman" w:hAnsi="Times New Roman" w:cs="Times New Roman"/>
                <w:lang w:val="en-US"/>
              </w:rPr>
              <w:t xml:space="preserve"> nonsmoking Caucasian obese pregnant women were randomized into intervention group (n=23) or control group (n=27).</w:t>
            </w:r>
          </w:p>
        </w:tc>
        <w:tc>
          <w:tcPr>
            <w:tcW w:w="2863" w:type="dxa"/>
            <w:tcBorders>
              <w:bottom w:val="single" w:sz="4" w:space="0" w:color="auto"/>
            </w:tcBorders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10 consultations 1 hour each with a trained dietitian during the pregnancy. A healthy diet according to the official Danish dietary recommendations. The ener</w:t>
            </w:r>
            <w:r>
              <w:rPr>
                <w:rFonts w:ascii="Times New Roman" w:hAnsi="Times New Roman" w:cs="Times New Roman"/>
                <w:lang w:val="en-US"/>
              </w:rPr>
              <w:t>gy intake was restricted based on indivi</w:t>
            </w:r>
            <w:r w:rsidRPr="00402FC6">
              <w:rPr>
                <w:rFonts w:ascii="Times New Roman" w:hAnsi="Times New Roman" w:cs="Times New Roman"/>
                <w:lang w:val="en-US"/>
              </w:rPr>
              <w:t>dually estimated energetic cost of fetal growth.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 xml:space="preserve">No consultations with dietitian and </w:t>
            </w:r>
            <w:proofErr w:type="gramStart"/>
            <w:r w:rsidRPr="00402FC6">
              <w:rPr>
                <w:rFonts w:ascii="Times New Roman" w:hAnsi="Times New Roman" w:cs="Times New Roman"/>
                <w:lang w:val="en-US"/>
              </w:rPr>
              <w:t>no</w:t>
            </w:r>
            <w:proofErr w:type="gramEnd"/>
            <w:r w:rsidRPr="00402FC6">
              <w:rPr>
                <w:rFonts w:ascii="Times New Roman" w:hAnsi="Times New Roman" w:cs="Times New Roman"/>
                <w:lang w:val="en-US"/>
              </w:rPr>
              <w:t xml:space="preserve"> energy intake or gestational weight gain restrictions.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</w:tcPr>
          <w:p w:rsidR="006D106E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>GDM (Incidence: Not reported)</w:t>
            </w:r>
          </w:p>
          <w:p w:rsidR="0082343B" w:rsidRPr="00402FC6" w:rsidRDefault="006D106E" w:rsidP="008C5D45">
            <w:pPr>
              <w:pStyle w:val="Contenidodelatabla"/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402FC6">
              <w:rPr>
                <w:rFonts w:ascii="Times New Roman" w:hAnsi="Times New Roman" w:cs="Times New Roman"/>
                <w:lang w:val="en-US"/>
              </w:rPr>
              <w:t xml:space="preserve">Restriction of gestational weight gain in obese women is achievable (a gain of 6.6kg in the intervention group </w:t>
            </w:r>
            <w:proofErr w:type="spellStart"/>
            <w:r w:rsidRPr="00402FC6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402FC6">
              <w:rPr>
                <w:rFonts w:ascii="Times New Roman" w:hAnsi="Times New Roman" w:cs="Times New Roman"/>
                <w:lang w:val="en-US"/>
              </w:rPr>
              <w:t xml:space="preserve"> a gain of 13.3kg in the control group. P=0.002, 95% CI: 2.6-10.8kg) and reduces the deterioration in the glucose metabolism (At 36 weeks of gestation, the s-insulin was further reduced by 23%, -25 </w:t>
            </w:r>
            <w:proofErr w:type="spellStart"/>
            <w:r w:rsidRPr="00402FC6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402FC6">
              <w:rPr>
                <w:rFonts w:ascii="Times New Roman" w:hAnsi="Times New Roman" w:cs="Times New Roman"/>
                <w:lang w:val="en-US"/>
              </w:rPr>
              <w:t xml:space="preserve">/l (-47 to -4, P=0.022) and the fasting b-glucose were reduced by 8% compared with the control group (-0.3 </w:t>
            </w:r>
            <w:proofErr w:type="spellStart"/>
            <w:r w:rsidRPr="00402FC6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402FC6">
              <w:rPr>
                <w:rFonts w:ascii="Times New Roman" w:hAnsi="Times New Roman" w:cs="Times New Roman"/>
                <w:lang w:val="en-US"/>
              </w:rPr>
              <w:t xml:space="preserve">/l, -0.6 to 0.0, </w:t>
            </w:r>
            <w:r w:rsidR="00BB3B20">
              <w:rPr>
                <w:rFonts w:ascii="Times New Roman" w:hAnsi="Times New Roman" w:cs="Times New Roman"/>
                <w:lang w:val="en-US"/>
              </w:rPr>
              <w:t>P</w:t>
            </w:r>
            <w:r w:rsidRPr="00402FC6">
              <w:rPr>
                <w:rFonts w:ascii="Times New Roman" w:hAnsi="Times New Roman" w:cs="Times New Roman"/>
                <w:lang w:val="en-US"/>
              </w:rPr>
              <w:t>=0.03).</w:t>
            </w:r>
          </w:p>
        </w:tc>
      </w:tr>
      <w:tr w:rsidR="00BB3B20" w:rsidRPr="00D04516" w:rsidTr="00D04516">
        <w:trPr>
          <w:trHeight w:val="347"/>
        </w:trPr>
        <w:tc>
          <w:tcPr>
            <w:tcW w:w="1456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B3B20" w:rsidRPr="00BB3B20" w:rsidRDefault="00BB3B20" w:rsidP="00BB3B20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bookmarkStart w:id="0" w:name="_GoBack"/>
            <w:r w:rsidRPr="000C67CF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RCT</w:t>
            </w:r>
            <w:r w:rsidRPr="000C67C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randomized controlled trial; </w:t>
            </w:r>
            <w:r w:rsidRPr="000C67CF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BMI</w:t>
            </w:r>
            <w:r w:rsidRPr="000C67C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body mass index; </w:t>
            </w:r>
            <w:r w:rsidRPr="000C67CF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OGTT</w:t>
            </w:r>
            <w:r w:rsidRPr="000C67C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oral glucose tolerance test; </w:t>
            </w:r>
            <w:r w:rsidRPr="000C67CF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CI</w:t>
            </w:r>
            <w:r w:rsidRPr="000C67C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confidence interval</w:t>
            </w:r>
          </w:p>
        </w:tc>
      </w:tr>
      <w:bookmarkEnd w:id="0"/>
    </w:tbl>
    <w:p w:rsidR="00A149E0" w:rsidRPr="006D106E" w:rsidRDefault="00180482" w:rsidP="00CF468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149E0" w:rsidRPr="006D106E" w:rsidSect="00DD5FE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66A90"/>
    <w:rsid w:val="00180482"/>
    <w:rsid w:val="00374F75"/>
    <w:rsid w:val="004657B7"/>
    <w:rsid w:val="005F0866"/>
    <w:rsid w:val="006D106E"/>
    <w:rsid w:val="006D5BCB"/>
    <w:rsid w:val="0082343B"/>
    <w:rsid w:val="00956A56"/>
    <w:rsid w:val="00A1683A"/>
    <w:rsid w:val="00B66A90"/>
    <w:rsid w:val="00BB3B20"/>
    <w:rsid w:val="00BC5B85"/>
    <w:rsid w:val="00CA02EE"/>
    <w:rsid w:val="00CF4683"/>
    <w:rsid w:val="00D04516"/>
    <w:rsid w:val="00DD5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06E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6D106E"/>
    <w:pPr>
      <w:widowControl w:val="0"/>
      <w:suppressLineNumbers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customStyle="1" w:styleId="Encabezadodelatabla">
    <w:name w:val="Encabezado de la tabla"/>
    <w:basedOn w:val="Contenidodelatabla"/>
    <w:rsid w:val="006D106E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0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6E"/>
    <w:rPr>
      <w:rFonts w:ascii="Segoe UI" w:eastAsiaTheme="minorEastAsia" w:hAnsi="Segoe UI" w:cs="Segoe UI"/>
      <w:sz w:val="18"/>
      <w:szCs w:val="18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Donazar Ezcurra</dc:creator>
  <cp:keywords/>
  <dc:description/>
  <cp:lastModifiedBy>lacosta</cp:lastModifiedBy>
  <cp:revision>9</cp:revision>
  <dcterms:created xsi:type="dcterms:W3CDTF">2016-11-27T10:44:00Z</dcterms:created>
  <dcterms:modified xsi:type="dcterms:W3CDTF">2016-12-22T21:28:00Z</dcterms:modified>
</cp:coreProperties>
</file>